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83C11" w14:textId="1F280E3C" w:rsidR="00D96DAA" w:rsidRDefault="006A0275">
      <w:pPr>
        <w:rPr>
          <w:u w:val="single"/>
        </w:rPr>
      </w:pPr>
      <w:r>
        <w:rPr>
          <w:u w:val="single"/>
        </w:rPr>
        <w:t xml:space="preserve">S1 Appendix: </w:t>
      </w:r>
      <w:r w:rsidR="0023564D">
        <w:rPr>
          <w:u w:val="single"/>
        </w:rPr>
        <w:t>Functional</w:t>
      </w:r>
      <w:r w:rsidR="00DA4AED">
        <w:rPr>
          <w:u w:val="single"/>
        </w:rPr>
        <w:t xml:space="preserve"> </w:t>
      </w:r>
      <w:r w:rsidR="0023564D">
        <w:rPr>
          <w:u w:val="single"/>
        </w:rPr>
        <w:t>C</w:t>
      </w:r>
      <w:r w:rsidR="00DA4AED">
        <w:rPr>
          <w:u w:val="single"/>
        </w:rPr>
        <w:t>onnectivity</w:t>
      </w:r>
      <w:r w:rsidR="0023564D">
        <w:rPr>
          <w:u w:val="single"/>
        </w:rPr>
        <w:t xml:space="preserve"> Networks Associated with Age: </w:t>
      </w:r>
      <w:r w:rsidR="0014702F">
        <w:rPr>
          <w:u w:val="single"/>
        </w:rPr>
        <w:t>b</w:t>
      </w:r>
      <w:r w:rsidR="0023564D">
        <w:rPr>
          <w:u w:val="single"/>
        </w:rPr>
        <w:t xml:space="preserve">y </w:t>
      </w:r>
      <w:proofErr w:type="spellStart"/>
      <w:r w:rsidR="00AA7F61">
        <w:rPr>
          <w:u w:val="single"/>
        </w:rPr>
        <w:t>brainnetome</w:t>
      </w:r>
      <w:proofErr w:type="spellEnd"/>
    </w:p>
    <w:p w14:paraId="39EB5734" w14:textId="33BBD0E4" w:rsidR="00445F31" w:rsidRPr="00445F31" w:rsidRDefault="00445F31">
      <w:r>
        <w:t>Table</w:t>
      </w:r>
      <w:r w:rsidR="00337E2A">
        <w:t>s</w:t>
      </w:r>
      <w:r>
        <w:t xml:space="preserve"> of connectivity values</w:t>
      </w:r>
      <w:r w:rsidR="00914AF2" w:rsidRPr="00914AF2">
        <w:rPr>
          <w:noProof/>
        </w:rPr>
        <w:t xml:space="preserve"> </w:t>
      </w:r>
    </w:p>
    <w:tbl>
      <w:tblPr>
        <w:tblW w:w="8713" w:type="dxa"/>
        <w:tblLook w:val="04A0" w:firstRow="1" w:lastRow="0" w:firstColumn="1" w:lastColumn="0" w:noHBand="0" w:noVBand="1"/>
      </w:tblPr>
      <w:tblGrid>
        <w:gridCol w:w="1218"/>
        <w:gridCol w:w="1041"/>
        <w:gridCol w:w="1072"/>
        <w:gridCol w:w="1041"/>
        <w:gridCol w:w="1041"/>
        <w:gridCol w:w="1041"/>
        <w:gridCol w:w="1041"/>
        <w:gridCol w:w="1218"/>
      </w:tblGrid>
      <w:tr w:rsidR="005F0013" w:rsidRPr="000C2A6C" w14:paraId="4D2BC938" w14:textId="77777777" w:rsidTr="006A6020">
        <w:trPr>
          <w:trHeight w:val="285"/>
        </w:trPr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6D27" w14:textId="4F489F1F" w:rsidR="005F0013" w:rsidRPr="000C2A6C" w:rsidRDefault="005F0013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lang w:val="en-US"/>
              </w:rPr>
              <w:t>Edge-level cut-off: p=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52BA" w14:textId="77777777" w:rsidR="005F0013" w:rsidRPr="000C2A6C" w:rsidRDefault="005F0013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7014" w14:textId="77777777" w:rsidR="005F0013" w:rsidRPr="000C2A6C" w:rsidRDefault="005F0013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8630" w14:textId="77777777" w:rsidR="005F0013" w:rsidRPr="000C2A6C" w:rsidRDefault="005F0013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8787" w14:textId="77777777" w:rsidR="005F0013" w:rsidRPr="000C2A6C" w:rsidRDefault="005F0013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0056" w14:textId="77777777" w:rsidR="005F0013" w:rsidRPr="000C2A6C" w:rsidRDefault="005F0013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2A6C" w:rsidRPr="000C2A6C" w14:paraId="033FADA8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4B6D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6584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on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7FBF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mpor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B9E6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iet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7B88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ula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D51D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mbi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A908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ccipit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562C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cortical</w:t>
            </w:r>
          </w:p>
        </w:tc>
      </w:tr>
      <w:tr w:rsidR="000C2A6C" w:rsidRPr="000C2A6C" w14:paraId="05E9BC6A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A713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ont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61B7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0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83D9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5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D18E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7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177E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9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0D9F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2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6639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6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9443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847</w:t>
            </w:r>
          </w:p>
        </w:tc>
      </w:tr>
      <w:tr w:rsidR="000C2A6C" w:rsidRPr="000C2A6C" w14:paraId="51B9514B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DB89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mpor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C1D58" w14:textId="3DF7A315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7523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5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9415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5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D7B3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4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C159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5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4C93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8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63B1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076</w:t>
            </w:r>
          </w:p>
        </w:tc>
      </w:tr>
      <w:tr w:rsidR="000C2A6C" w:rsidRPr="000C2A6C" w14:paraId="5101E3E0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9BD6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iet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748AA" w14:textId="6038447A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B9F7D" w14:textId="6EA060BE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5075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7E-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6E5E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6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1280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1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5FD6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6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7C71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886</w:t>
            </w:r>
          </w:p>
        </w:tc>
      </w:tr>
      <w:tr w:rsidR="000C2A6C" w:rsidRPr="000C2A6C" w14:paraId="034B4CE3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E6B6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ula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2A1E5" w14:textId="69A7F314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99680" w14:textId="19AC417A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6AD8" w14:textId="061BCD3E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98BD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744F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55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D8E3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6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3C4D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811</w:t>
            </w:r>
          </w:p>
        </w:tc>
      </w:tr>
      <w:tr w:rsidR="000C2A6C" w:rsidRPr="000C2A6C" w14:paraId="599D818C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5E0D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mbi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224C4" w14:textId="6B2542A5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95057" w14:textId="0058A0E4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EAFB" w14:textId="739D7BDE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25CB3" w14:textId="2632DED8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1DBE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5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BCEB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6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545F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2</w:t>
            </w:r>
          </w:p>
        </w:tc>
      </w:tr>
      <w:tr w:rsidR="000C2A6C" w:rsidRPr="000C2A6C" w14:paraId="19B120A8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CB2E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ccipit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25CBB" w14:textId="0F7AA1DD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C548A" w14:textId="63210DD0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40D78" w14:textId="7BA5E443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59E8B" w14:textId="089BCBBB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0E31" w14:textId="3F10D704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4385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0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175C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997</w:t>
            </w:r>
          </w:p>
        </w:tc>
      </w:tr>
      <w:tr w:rsidR="000C2A6C" w:rsidRPr="000C2A6C" w14:paraId="59C0FD7A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86CD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cortic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64208" w14:textId="3C69B2A8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02BC3" w14:textId="77456612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B9F2B" w14:textId="6DF8A7AC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631D3" w14:textId="65EA70DC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25993" w14:textId="4597A6E5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21C8" w14:textId="4D295466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FD81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39</w:t>
            </w:r>
          </w:p>
        </w:tc>
      </w:tr>
      <w:tr w:rsidR="000C2A6C" w:rsidRPr="000C2A6C" w14:paraId="00B4392D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1353" w14:textId="77777777" w:rsidR="000C2A6C" w:rsidRPr="000C2A6C" w:rsidRDefault="000C2A6C" w:rsidP="000C2A6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4778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AB25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A181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9D65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E2C3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4015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5F64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2A6C" w:rsidRPr="000C2A6C" w14:paraId="4D2AB37B" w14:textId="77777777" w:rsidTr="000A200E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22F84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AF52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D65C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6980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4AC9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E173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F037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3624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2A6C" w:rsidRPr="000C2A6C" w14:paraId="5AC40885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5C8F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C2D9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E40F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FC80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874D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75C8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4735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9605" w14:textId="77777777" w:rsidR="000C2A6C" w:rsidRPr="000C2A6C" w:rsidRDefault="000C2A6C" w:rsidP="000C2A6C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0013" w:rsidRPr="000C2A6C" w14:paraId="5024C1F8" w14:textId="77777777" w:rsidTr="00913E2C">
        <w:trPr>
          <w:trHeight w:val="285"/>
        </w:trPr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A8ED" w14:textId="71E43AE2" w:rsidR="005F0013" w:rsidRPr="000C2A6C" w:rsidRDefault="005F0013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lang w:val="en-US"/>
              </w:rPr>
              <w:t>Edge-level cut-off: p=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4651" w14:textId="77777777" w:rsidR="005F0013" w:rsidRPr="000C2A6C" w:rsidRDefault="005F0013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7070" w14:textId="77777777" w:rsidR="005F0013" w:rsidRPr="000C2A6C" w:rsidRDefault="005F0013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3873" w14:textId="77777777" w:rsidR="005F0013" w:rsidRPr="000C2A6C" w:rsidRDefault="005F0013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83B9" w14:textId="77777777" w:rsidR="005F0013" w:rsidRPr="000C2A6C" w:rsidRDefault="005F0013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28EC" w14:textId="77777777" w:rsidR="005F0013" w:rsidRPr="000C2A6C" w:rsidRDefault="005F0013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0E" w:rsidRPr="000C2A6C" w14:paraId="41D9B6BE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37F0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BACA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on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D7F6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mpor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C685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iet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A11A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ula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328B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mbi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DF00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ccipit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0167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cortical</w:t>
            </w:r>
          </w:p>
        </w:tc>
      </w:tr>
      <w:tr w:rsidR="000A200E" w:rsidRPr="000C2A6C" w14:paraId="69556B7E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6732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ont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D0A4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6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F780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ADC3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65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D786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64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06AC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C9E8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6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7F75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838</w:t>
            </w:r>
          </w:p>
        </w:tc>
      </w:tr>
      <w:tr w:rsidR="000A200E" w:rsidRPr="000C2A6C" w14:paraId="65A10092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9F43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mpor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F82B0" w14:textId="041598DC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805D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72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553D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2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DCC1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1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988C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1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3B27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5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3099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293</w:t>
            </w:r>
          </w:p>
        </w:tc>
      </w:tr>
      <w:tr w:rsidR="000A200E" w:rsidRPr="000C2A6C" w14:paraId="77FA9890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DA92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iet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104B4" w14:textId="4B95F2AF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E5C5D" w14:textId="10EFB35A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0FA3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7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AE5D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10F0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7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70EC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5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EE3E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539</w:t>
            </w:r>
          </w:p>
        </w:tc>
      </w:tr>
      <w:tr w:rsidR="000A200E" w:rsidRPr="000C2A6C" w14:paraId="65661A85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B68F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ula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77BAB" w14:textId="528BF758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0224B" w14:textId="56C03CB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0628C" w14:textId="4F724EED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83C1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9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565C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56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D9B2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1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4612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955</w:t>
            </w:r>
          </w:p>
        </w:tc>
      </w:tr>
      <w:tr w:rsidR="000A200E" w:rsidRPr="000C2A6C" w14:paraId="78D3D5FD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556F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mbi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E3321" w14:textId="5E9CC7A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C4E7B" w14:textId="27E61B1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BA831" w14:textId="6F4AAFD0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1BAB" w14:textId="38A3E402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4DFC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6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6E60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2AB2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218</w:t>
            </w:r>
          </w:p>
        </w:tc>
      </w:tr>
      <w:tr w:rsidR="000A200E" w:rsidRPr="000C2A6C" w14:paraId="6B9EB33C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3741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ccipit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5ABA1" w14:textId="3FA445F5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6126F" w14:textId="41A9F654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E0915" w14:textId="1F47B6F9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65E3" w14:textId="026EEA3C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48797" w14:textId="0D2D2990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6254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0C61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021</w:t>
            </w:r>
          </w:p>
        </w:tc>
      </w:tr>
      <w:tr w:rsidR="000A200E" w:rsidRPr="000C2A6C" w14:paraId="6415D423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085F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cortic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0FCDA" w14:textId="1C1C9E40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116F4" w14:textId="305BDE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A6DE1" w14:textId="1D43446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5FF0B" w14:textId="741CBA8A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62C93" w14:textId="18A0333C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EC9B" w14:textId="55066C12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AAAE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868</w:t>
            </w:r>
          </w:p>
        </w:tc>
      </w:tr>
      <w:tr w:rsidR="000A200E" w:rsidRPr="000C2A6C" w14:paraId="1A8FF73B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3787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16B4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B701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8360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B478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3B14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6627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B19F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0E" w:rsidRPr="000C2A6C" w14:paraId="57B2307A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5D70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64B6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577D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00D2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4AC8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DA56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DC80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EA60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0013" w:rsidRPr="000C2A6C" w14:paraId="325ED9B5" w14:textId="77777777" w:rsidTr="009F223E">
        <w:trPr>
          <w:trHeight w:val="285"/>
        </w:trPr>
        <w:tc>
          <w:tcPr>
            <w:tcW w:w="3331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E6A7" w14:textId="304E1425" w:rsidR="005F0013" w:rsidRPr="000C2A6C" w:rsidRDefault="005F0013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lang w:val="en-US"/>
              </w:rPr>
              <w:t>Edge-level cut-off: p=0.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4AFD" w14:textId="77777777" w:rsidR="005F0013" w:rsidRPr="000C2A6C" w:rsidRDefault="005F0013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C033" w14:textId="77777777" w:rsidR="005F0013" w:rsidRPr="000C2A6C" w:rsidRDefault="005F0013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3AC6" w14:textId="77777777" w:rsidR="005F0013" w:rsidRPr="000C2A6C" w:rsidRDefault="005F0013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7408" w14:textId="77777777" w:rsidR="005F0013" w:rsidRPr="000C2A6C" w:rsidRDefault="005F0013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0FED" w14:textId="77777777" w:rsidR="005F0013" w:rsidRPr="000C2A6C" w:rsidRDefault="005F0013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0013" w:rsidRPr="000C2A6C" w14:paraId="4A05F1C7" w14:textId="77777777" w:rsidTr="009F223E">
        <w:trPr>
          <w:trHeight w:val="285"/>
        </w:trPr>
        <w:tc>
          <w:tcPr>
            <w:tcW w:w="3331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7486" w14:textId="55302CEA" w:rsidR="005F0013" w:rsidRPr="000C2A6C" w:rsidRDefault="005F0013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EEED" w14:textId="77777777" w:rsidR="005F0013" w:rsidRPr="000C2A6C" w:rsidRDefault="005F0013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E76C" w14:textId="77777777" w:rsidR="005F0013" w:rsidRPr="000C2A6C" w:rsidRDefault="005F0013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CE50" w14:textId="77777777" w:rsidR="005F0013" w:rsidRPr="000C2A6C" w:rsidRDefault="005F0013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8FC2" w14:textId="77777777" w:rsidR="005F0013" w:rsidRPr="000C2A6C" w:rsidRDefault="005F0013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BDE6" w14:textId="77777777" w:rsidR="005F0013" w:rsidRPr="000C2A6C" w:rsidRDefault="005F0013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0E" w:rsidRPr="000C2A6C" w14:paraId="525C0599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353C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25C0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on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0042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mpor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9EB8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iet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E245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ula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3A6D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mbi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1467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ccipit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A515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cortical</w:t>
            </w:r>
          </w:p>
        </w:tc>
      </w:tr>
      <w:tr w:rsidR="000A200E" w:rsidRPr="000C2A6C" w14:paraId="63113D55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98CC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ont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9843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2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0720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0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26B9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2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67B7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1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AF86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6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6B91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2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62E1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3273</w:t>
            </w:r>
          </w:p>
        </w:tc>
      </w:tr>
      <w:tr w:rsidR="000A200E" w:rsidRPr="000C2A6C" w14:paraId="7438C89C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DFCA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mpor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8102A" w14:textId="44ECECD3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F58D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75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D0FB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18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EDD8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9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6E4E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1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8352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88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CA96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794</w:t>
            </w:r>
          </w:p>
        </w:tc>
      </w:tr>
      <w:tr w:rsidR="000A200E" w:rsidRPr="000C2A6C" w14:paraId="601CD1C4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0CFF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iet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06415" w14:textId="50462FB2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C647A" w14:textId="4EFA5BA4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76E8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43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9346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11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BAF8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8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B46E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AF03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261</w:t>
            </w:r>
          </w:p>
        </w:tc>
      </w:tr>
      <w:tr w:rsidR="000A200E" w:rsidRPr="000C2A6C" w14:paraId="200748F1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3793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ula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8E767" w14:textId="2FA09FB9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254EE" w14:textId="759A7EA9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0E157" w14:textId="5D3C2C1F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86E5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5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D330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55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A3AA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5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98AE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913</w:t>
            </w:r>
          </w:p>
        </w:tc>
      </w:tr>
      <w:tr w:rsidR="000A200E" w:rsidRPr="000C2A6C" w14:paraId="674DD5B6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1799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mbi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41E72" w14:textId="401C50CD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101C3" w14:textId="42FA22AA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D638A" w14:textId="68758F41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08CD5" w14:textId="4E4339A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B035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5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9927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9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33FA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161</w:t>
            </w:r>
          </w:p>
        </w:tc>
      </w:tr>
      <w:tr w:rsidR="000A200E" w:rsidRPr="000C2A6C" w14:paraId="5C2DE9E5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836E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ccipit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AE468" w14:textId="1954A516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54A2" w14:textId="1110A49C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07F3A" w14:textId="0105A355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DACA3" w14:textId="04079EA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4CE85" w14:textId="3CB6609B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8DF9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5223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039</w:t>
            </w:r>
          </w:p>
        </w:tc>
      </w:tr>
      <w:tr w:rsidR="000A200E" w:rsidRPr="000C2A6C" w14:paraId="6DCE4A57" w14:textId="77777777" w:rsidTr="00D96DAA">
        <w:trPr>
          <w:trHeight w:val="28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E695" w14:textId="77777777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cortic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CDA7" w14:textId="5F4E03F3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24C3F" w14:textId="4687A7C6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3D8CA" w14:textId="5057AAE0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0974C" w14:textId="335E1E1F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9173F" w14:textId="3BA4EFE1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C784" w14:textId="41934ED9" w:rsidR="000A200E" w:rsidRPr="000C2A6C" w:rsidRDefault="000A200E" w:rsidP="000A200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0810" w14:textId="77777777" w:rsidR="000A200E" w:rsidRPr="000C2A6C" w:rsidRDefault="000A200E" w:rsidP="000A2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A6C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201</w:t>
            </w:r>
          </w:p>
        </w:tc>
      </w:tr>
    </w:tbl>
    <w:p w14:paraId="6465038D" w14:textId="617C6F95" w:rsidR="00431410" w:rsidRPr="0027557F" w:rsidRDefault="00431410">
      <w:pPr>
        <w:rPr>
          <w:rFonts w:cs="Times New Roman"/>
          <w:u w:val="single"/>
        </w:rPr>
      </w:pPr>
    </w:p>
    <w:p w14:paraId="1EEC71BB" w14:textId="67AB6A85" w:rsidR="00D64BBF" w:rsidRDefault="00EC42B6">
      <w:pPr>
        <w:rPr>
          <w:rFonts w:cs="Times New Roman"/>
        </w:rPr>
      </w:pPr>
      <w:r w:rsidRPr="00611F81">
        <w:rPr>
          <w:rFonts w:cs="Times New Roman"/>
        </w:rPr>
        <w:br w:type="page"/>
      </w:r>
      <w:r w:rsidR="00D64BBF">
        <w:rPr>
          <w:rFonts w:cs="Times New Roman"/>
        </w:rPr>
        <w:lastRenderedPageBreak/>
        <w:t>Chord diagrams</w:t>
      </w:r>
    </w:p>
    <w:p w14:paraId="379EB7AA" w14:textId="67F6391C" w:rsidR="00D64BBF" w:rsidRDefault="00914AF2">
      <w:pPr>
        <w:rPr>
          <w:rFonts w:cs="Times New Roman"/>
        </w:rPr>
      </w:pPr>
      <w:r w:rsidRPr="00914AF2">
        <w:rPr>
          <w:noProof/>
        </w:rPr>
        <w:drawing>
          <wp:anchor distT="0" distB="0" distL="114300" distR="114300" simplePos="0" relativeHeight="251658240" behindDoc="0" locked="0" layoutInCell="1" allowOverlap="1" wp14:anchorId="28FC5C0B" wp14:editId="3C9BC23A">
            <wp:simplePos x="0" y="0"/>
            <wp:positionH relativeFrom="margin">
              <wp:align>center</wp:align>
            </wp:positionH>
            <wp:positionV relativeFrom="paragraph">
              <wp:posOffset>13335</wp:posOffset>
            </wp:positionV>
            <wp:extent cx="2190044" cy="291407"/>
            <wp:effectExtent l="0" t="0" r="1270" b="0"/>
            <wp:wrapNone/>
            <wp:docPr id="276295209" name="Picture 1" descr="A close up of a fla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295209" name="Picture 1" descr="A close up of a flag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0044" cy="2914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C40BD" w:rsidRPr="009C40BD">
        <w:rPr>
          <w:rFonts w:cs="Times New Roman"/>
          <w:lang w:val="en-US"/>
        </w:rPr>
        <w:t xml:space="preserve"> </w:t>
      </w:r>
      <w:r w:rsidR="009C40BD">
        <w:rPr>
          <w:rFonts w:cs="Times New Roman"/>
          <w:lang w:val="en-US"/>
        </w:rPr>
        <w:t>Edge-level cut-off: p=0.001</w:t>
      </w:r>
    </w:p>
    <w:p w14:paraId="4B0F9F27" w14:textId="47ACC6CF" w:rsidR="00445F31" w:rsidRDefault="00D64BBF" w:rsidP="00D64BBF">
      <w:pPr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3D62F5CB" wp14:editId="0D6EF8FA">
            <wp:extent cx="2596445" cy="2448295"/>
            <wp:effectExtent l="0" t="0" r="0" b="0"/>
            <wp:docPr id="9649131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135"/>
                    <a:stretch/>
                  </pic:blipFill>
                  <pic:spPr bwMode="auto">
                    <a:xfrm>
                      <a:off x="0" y="0"/>
                      <a:ext cx="2614314" cy="2465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42BF08" w14:textId="7D99DE9D" w:rsidR="00445F31" w:rsidRDefault="00914AF2" w:rsidP="00445F31">
      <w:pPr>
        <w:rPr>
          <w:rFonts w:cs="Times New Roman"/>
        </w:rPr>
      </w:pPr>
      <w:r w:rsidRPr="00914AF2">
        <w:rPr>
          <w:noProof/>
        </w:rPr>
        <w:drawing>
          <wp:anchor distT="0" distB="0" distL="114300" distR="114300" simplePos="0" relativeHeight="251660288" behindDoc="0" locked="0" layoutInCell="1" allowOverlap="1" wp14:anchorId="1DBECCFE" wp14:editId="4EE18442">
            <wp:simplePos x="0" y="0"/>
            <wp:positionH relativeFrom="margin">
              <wp:align>center</wp:align>
            </wp:positionH>
            <wp:positionV relativeFrom="paragraph">
              <wp:posOffset>15875</wp:posOffset>
            </wp:positionV>
            <wp:extent cx="2189480" cy="290830"/>
            <wp:effectExtent l="0" t="0" r="1270" b="0"/>
            <wp:wrapNone/>
            <wp:docPr id="349655062" name="Picture 1" descr="A close up of a fla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295209" name="Picture 1" descr="A close up of a flag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9480" cy="290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C40BD" w:rsidRPr="009C40BD">
        <w:rPr>
          <w:rFonts w:cs="Times New Roman"/>
          <w:lang w:val="en-US"/>
        </w:rPr>
        <w:t xml:space="preserve"> </w:t>
      </w:r>
      <w:r w:rsidR="009C40BD">
        <w:rPr>
          <w:rFonts w:cs="Times New Roman"/>
          <w:lang w:val="en-US"/>
        </w:rPr>
        <w:t>Edge-level cut-off: p=0.01</w:t>
      </w:r>
    </w:p>
    <w:p w14:paraId="3FF083B0" w14:textId="1B0F6B61" w:rsidR="00445F31" w:rsidRDefault="00445F31" w:rsidP="00D64BBF">
      <w:pPr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4F60182D" wp14:editId="7454358E">
            <wp:extent cx="2585155" cy="2430425"/>
            <wp:effectExtent l="0" t="0" r="5715" b="8255"/>
            <wp:docPr id="1771036212" name="Picture 6" descr="A diagram of different types of weath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036212" name="Picture 6" descr="A diagram of different types of weath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386"/>
                    <a:stretch/>
                  </pic:blipFill>
                  <pic:spPr bwMode="auto">
                    <a:xfrm>
                      <a:off x="0" y="0"/>
                      <a:ext cx="2595535" cy="2440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DB880C" w14:textId="5A617BAE" w:rsidR="00445F31" w:rsidRDefault="00914AF2" w:rsidP="00445F31">
      <w:pPr>
        <w:rPr>
          <w:rFonts w:cs="Times New Roman"/>
        </w:rPr>
      </w:pPr>
      <w:r w:rsidRPr="00914AF2">
        <w:rPr>
          <w:noProof/>
        </w:rPr>
        <w:drawing>
          <wp:anchor distT="0" distB="0" distL="114300" distR="114300" simplePos="0" relativeHeight="251662336" behindDoc="0" locked="0" layoutInCell="1" allowOverlap="1" wp14:anchorId="79A360E6" wp14:editId="386D2998">
            <wp:simplePos x="0" y="0"/>
            <wp:positionH relativeFrom="margin">
              <wp:align>center</wp:align>
            </wp:positionH>
            <wp:positionV relativeFrom="paragraph">
              <wp:posOffset>22225</wp:posOffset>
            </wp:positionV>
            <wp:extent cx="2189480" cy="290830"/>
            <wp:effectExtent l="0" t="0" r="1270" b="0"/>
            <wp:wrapNone/>
            <wp:docPr id="2105211752" name="Picture 1" descr="A close up of a fla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295209" name="Picture 1" descr="A close up of a flag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9480" cy="290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C40BD" w:rsidRPr="009C40BD">
        <w:rPr>
          <w:rFonts w:cs="Times New Roman"/>
          <w:lang w:val="en-US"/>
        </w:rPr>
        <w:t xml:space="preserve"> </w:t>
      </w:r>
      <w:r w:rsidR="009C40BD">
        <w:rPr>
          <w:rFonts w:cs="Times New Roman"/>
          <w:lang w:val="en-US"/>
        </w:rPr>
        <w:t>Edge-level cut-off: p=0.05</w:t>
      </w:r>
    </w:p>
    <w:p w14:paraId="6A83EDCC" w14:textId="10600A4A" w:rsidR="00D64BBF" w:rsidRDefault="00445F31" w:rsidP="00D64BBF">
      <w:pPr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1B2D8605" wp14:editId="23251E30">
            <wp:extent cx="2526012" cy="2358963"/>
            <wp:effectExtent l="0" t="0" r="8255" b="3810"/>
            <wp:docPr id="158768438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952"/>
                    <a:stretch/>
                  </pic:blipFill>
                  <pic:spPr bwMode="auto">
                    <a:xfrm>
                      <a:off x="0" y="0"/>
                      <a:ext cx="2535811" cy="2368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64B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Neue light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36F"/>
    <w:rsid w:val="000173E9"/>
    <w:rsid w:val="000A200E"/>
    <w:rsid w:val="000C2A6C"/>
    <w:rsid w:val="000D4745"/>
    <w:rsid w:val="000F4AE2"/>
    <w:rsid w:val="001111AA"/>
    <w:rsid w:val="0014702F"/>
    <w:rsid w:val="001A56E6"/>
    <w:rsid w:val="001C727C"/>
    <w:rsid w:val="0023564D"/>
    <w:rsid w:val="0027557F"/>
    <w:rsid w:val="00332CA0"/>
    <w:rsid w:val="00337E2A"/>
    <w:rsid w:val="0036679F"/>
    <w:rsid w:val="003E5814"/>
    <w:rsid w:val="003F61DD"/>
    <w:rsid w:val="00431410"/>
    <w:rsid w:val="00445F31"/>
    <w:rsid w:val="004D7268"/>
    <w:rsid w:val="005328D2"/>
    <w:rsid w:val="005B16A9"/>
    <w:rsid w:val="005F0013"/>
    <w:rsid w:val="00611F81"/>
    <w:rsid w:val="00612B55"/>
    <w:rsid w:val="006A0275"/>
    <w:rsid w:val="00791B81"/>
    <w:rsid w:val="00794E9A"/>
    <w:rsid w:val="0081113A"/>
    <w:rsid w:val="00821AD3"/>
    <w:rsid w:val="008D007C"/>
    <w:rsid w:val="009035F6"/>
    <w:rsid w:val="00914AF2"/>
    <w:rsid w:val="009C40BD"/>
    <w:rsid w:val="009F1BF4"/>
    <w:rsid w:val="009F636F"/>
    <w:rsid w:val="00AA7F61"/>
    <w:rsid w:val="00AC58E4"/>
    <w:rsid w:val="00B955EF"/>
    <w:rsid w:val="00BD1FDB"/>
    <w:rsid w:val="00D64BBF"/>
    <w:rsid w:val="00D96DAA"/>
    <w:rsid w:val="00DA4AED"/>
    <w:rsid w:val="00DB2A7A"/>
    <w:rsid w:val="00E065DE"/>
    <w:rsid w:val="00E21B52"/>
    <w:rsid w:val="00EC42B6"/>
    <w:rsid w:val="00FE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48F61"/>
  <w15:chartTrackingRefBased/>
  <w15:docId w15:val="{2A1609B4-BDA4-448C-B8F2-3A6CB9B9B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63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3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36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36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3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36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36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36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36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3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3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36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36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36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36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36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36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36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3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6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36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636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3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63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3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63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3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3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1F81"/>
    <w:pPr>
      <w:spacing w:after="0" w:line="240" w:lineRule="auto"/>
    </w:pPr>
    <w:rPr>
      <w:rFonts w:ascii="HelveticaNeue light" w:hAnsi="HelveticaNeue light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05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Yuet Ruh</dc:creator>
  <cp:keywords/>
  <dc:description/>
  <cp:lastModifiedBy>Dan Yuet Ruh</cp:lastModifiedBy>
  <cp:revision>40</cp:revision>
  <dcterms:created xsi:type="dcterms:W3CDTF">2025-03-28T09:59:00Z</dcterms:created>
  <dcterms:modified xsi:type="dcterms:W3CDTF">2025-04-26T13:56:00Z</dcterms:modified>
</cp:coreProperties>
</file>